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1002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80"/>
        <w:gridCol w:w="2820"/>
        <w:gridCol w:w="2820"/>
        <w:gridCol w:w="2600"/>
      </w:tblGrid>
      <w:tr>
        <w:trPr>
          <w:trHeight w:val="255" w:hRule="atLeast"/>
        </w:trPr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28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evious Species</w:t>
            </w:r>
          </w:p>
        </w:tc>
        <w:tc>
          <w:tcPr>
            <w:tcW w:w="28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urrent Species</w:t>
            </w:r>
          </w:p>
        </w:tc>
        <w:tc>
          <w:tcPr>
            <w:tcW w:w="260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rigin</w:t>
            </w:r>
          </w:p>
        </w:tc>
      </w:tr>
      <w:tr>
        <w:trPr>
          <w:trHeight w:val="255" w:hRule="atLeast"/>
        </w:trPr>
        <w:tc>
          <w:tcPr>
            <w:tcW w:w="1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Y40</w:t>
            </w:r>
          </w:p>
        </w:tc>
        <w:tc>
          <w:tcPr>
            <w:tcW w:w="2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ureobasidium pullulans</w:t>
            </w:r>
          </w:p>
        </w:tc>
        <w:tc>
          <w:tcPr>
            <w:tcW w:w="2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ureobasidium pullulans</w:t>
            </w:r>
          </w:p>
        </w:tc>
        <w:tc>
          <w:tcPr>
            <w:tcW w:w="2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y airplate UK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ndida parapsilosis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ndida parapsilosis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oilage, fruit juice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ndida pseudointermedia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ndida pseudointermedia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y floor, Brazil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YC 329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ndida pseudolambica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ndida pseudolambica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y drain, Brazil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yptococcus laurentii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yptococcus laurentii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y drain, Brazil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yptococcus magnus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yptococcus magnus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rapper Factory, Russia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ssatchenkia orientalis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ichia kudriavzevii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y drain, Brazil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YC 337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ichia anomala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Wicherhamomyces anomalus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y, Israel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hodotorula glutinis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hodotorula glutinis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y, Israel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hodotorula mucilaginosa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hodotorula mucilaginosa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y wall, UK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YC 336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accharomyces cerevisiae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accharomyces cerevisiae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ne yeast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Y474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accharomyces cerevisiae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accharomyces cerevisiae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oratory strain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Y4741 </w:t>
            </w:r>
            <w:r>
              <w:rPr/>
              <w:t>Δ</w:t>
            </w:r>
            <w:r>
              <w:rPr>
                <w:i/>
              </w:rPr>
              <w:t>pad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accharomyces cerevisiae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accharomyces cerevisiae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oratory strain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Y474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accharomyces cerevisiae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accharomyces cerevisiae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oratory strain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Y4743 </w:t>
            </w:r>
            <w:r>
              <w:rPr/>
              <w:t>Δ</w:t>
            </w:r>
            <w:r>
              <w:rPr>
                <w:i/>
              </w:rPr>
              <w:t>bol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accharomyces cerevisiae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accharomyces cerevisiae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oratory strain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Y4743 </w:t>
            </w:r>
            <w:r>
              <w:rPr/>
              <w:t>Δ</w:t>
            </w:r>
            <w:r>
              <w:rPr>
                <w:i/>
              </w:rPr>
              <w:t>grx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accharomyces cerevisiae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accharomyces cerevisiae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oratory strain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Y4743 </w:t>
            </w:r>
            <w:r>
              <w:rPr/>
              <w:t>Δ</w:t>
            </w:r>
            <w:r>
              <w:rPr>
                <w:i/>
              </w:rPr>
              <w:t>iba5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accharomyces cerevisiae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accharomyces cerevisiae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oratory strain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Y4743 </w:t>
            </w:r>
            <w:r>
              <w:rPr/>
              <w:t>Δ</w:t>
            </w:r>
            <w:r>
              <w:rPr>
                <w:i/>
              </w:rPr>
              <w:t>isu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accharomyces cerevisiae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accharomyces cerevisiae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oratory strain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Y4743 </w:t>
            </w:r>
            <w:r>
              <w:rPr/>
              <w:t>Δ</w:t>
            </w:r>
            <w:r>
              <w:rPr>
                <w:i/>
              </w:rPr>
              <w:t>nfu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accharomyces cerevisiae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accharomyces cerevisiae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oratory strain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Y4743 </w:t>
            </w:r>
            <w:r>
              <w:rPr/>
              <w:t>Δ</w:t>
            </w:r>
            <w:r>
              <w:rPr>
                <w:i/>
              </w:rPr>
              <w:t>ssq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accharomyces cerevisiae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accharomyces cerevisiae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oratory strain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accharomyces exiguus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azachstania exigua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oilage, mayonnaise salad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orulaspora delbruckii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orulaspora delbruckii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Factory filler, Brazil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hosporon ovoides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hosporon ovoides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y pallet, Turkey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YC 176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Zygosaccharomyces bailii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Zygosaccharomyces bailii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oilage, fruit juice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YC 155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Zygosaccharomyces bisporus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Zygosaccharomyces bisporus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oilage, salad cream</w:t>
            </w:r>
          </w:p>
        </w:tc>
      </w:tr>
      <w:tr>
        <w:trPr>
          <w:trHeight w:val="255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YC 2789</w:t>
            </w:r>
          </w:p>
        </w:tc>
        <w:tc>
          <w:tcPr>
            <w:tcW w:w="2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Zygosaccharomyces lentus</w:t>
            </w:r>
          </w:p>
        </w:tc>
        <w:tc>
          <w:tcPr>
            <w:tcW w:w="2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Zygosaccharomyces lentus</w:t>
            </w:r>
          </w:p>
        </w:tc>
        <w:tc>
          <w:tcPr>
            <w:tcW w:w="2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oilage, orange juice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jc w:val="righ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w="11906" w:h="16838"/>
      <w:pgMar w:left="1134" w:right="1134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outlineLvl w:val="1"/>
    </w:pPr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eastAsia="Calibri" w:cs="Calibri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5T11:37:00Z</dcterms:created>
  <dc:creator>Simon Avery</dc:creator>
  <dc:description/>
  <cp:keywords/>
  <dc:language>en-US</dc:language>
  <cp:lastModifiedBy>Simon Avery</cp:lastModifiedBy>
  <cp:lastPrinted>2020-05-01T19:14:00Z</cp:lastPrinted>
  <dcterms:modified xsi:type="dcterms:W3CDTF">2020-05-05T11:39:00Z</dcterms:modified>
  <cp:revision>3</cp:revision>
  <dc:subject/>
  <dc:title>Supplementary Data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EA13023E75B94FB4E236E5EF4ED356</vt:lpwstr>
  </property>
  <property fmtid="{D5CDD505-2E9C-101B-9397-08002B2CF9AE}" pid="3" name="FileHash">
    <vt:lpwstr/>
  </property>
  <property fmtid="{D5CDD505-2E9C-101B-9397-08002B2CF9AE}" pid="4" name="UniqueSourceRef">
    <vt:lpwstr/>
  </property>
</Properties>
</file>